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F950F" w14:textId="31F1D2A0" w:rsidR="00D45582" w:rsidRPr="00725C49" w:rsidRDefault="00AB66B6">
      <w:pPr>
        <w:rPr>
          <w:rFonts w:ascii="Times New Roman" w:hAnsi="Times New Roman" w:cs="Times New Roman"/>
          <w:b/>
          <w:bCs/>
        </w:rPr>
      </w:pPr>
      <w:r w:rsidRPr="00725C49">
        <w:rPr>
          <w:rFonts w:ascii="Times New Roman" w:hAnsi="Times New Roman" w:cs="Times New Roman"/>
          <w:b/>
          <w:bCs/>
        </w:rPr>
        <w:t xml:space="preserve">Table S1. </w:t>
      </w:r>
      <w:r w:rsidRPr="00725C49">
        <w:rPr>
          <w:rFonts w:ascii="Times New Roman" w:hAnsi="Times New Roman" w:cs="Times New Roman"/>
          <w:b/>
          <w:bCs/>
        </w:rPr>
        <w:t>Pyroptosis related genes.</w:t>
      </w:r>
    </w:p>
    <w:tbl>
      <w:tblPr>
        <w:tblW w:w="83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5702"/>
      </w:tblGrid>
      <w:tr w:rsidR="00AB66B6" w:rsidRPr="00AB66B6" w14:paraId="7ABE25C7" w14:textId="77777777" w:rsidTr="00EB7803">
        <w:trPr>
          <w:trHeight w:val="278"/>
          <w:jc w:val="center"/>
        </w:trPr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245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5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F55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AB66B6" w:rsidRPr="00AB66B6" w14:paraId="628C3C79" w14:textId="77777777" w:rsidTr="00EB7803">
        <w:trPr>
          <w:trHeight w:val="278"/>
          <w:jc w:val="center"/>
        </w:trPr>
        <w:tc>
          <w:tcPr>
            <w:tcW w:w="2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4A6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5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A4F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 in melanoma 2</w:t>
            </w:r>
          </w:p>
        </w:tc>
      </w:tr>
      <w:tr w:rsidR="00AB66B6" w:rsidRPr="00AB66B6" w14:paraId="0A36E88C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8F8E17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3EEFA26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 antagonist/killer 1</w:t>
            </w:r>
          </w:p>
        </w:tc>
      </w:tr>
      <w:tr w:rsidR="00AB66B6" w:rsidRPr="00AB66B6" w14:paraId="681261EC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783F82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1CD30FD0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 associated X, apoptosis regulator</w:t>
            </w:r>
          </w:p>
        </w:tc>
      </w:tr>
      <w:tr w:rsidR="00AB66B6" w:rsidRPr="00AB66B6" w14:paraId="001110C9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4437FE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C8E098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1</w:t>
            </w:r>
          </w:p>
        </w:tc>
      </w:tr>
      <w:tr w:rsidR="00AB66B6" w:rsidRPr="00AB66B6" w14:paraId="3CA6599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9BDA91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6C0CA86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3</w:t>
            </w:r>
          </w:p>
        </w:tc>
      </w:tr>
      <w:tr w:rsidR="00AB66B6" w:rsidRPr="00AB66B6" w14:paraId="20411724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4C85A7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54341D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4</w:t>
            </w:r>
          </w:p>
        </w:tc>
      </w:tr>
      <w:tr w:rsidR="00AB66B6" w:rsidRPr="00AB66B6" w14:paraId="37A5FB99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C21919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EDB8C6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5</w:t>
            </w:r>
          </w:p>
        </w:tc>
      </w:tr>
      <w:tr w:rsidR="00AB66B6" w:rsidRPr="00AB66B6" w14:paraId="5D2F5539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5B1EE8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6198C7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6</w:t>
            </w:r>
          </w:p>
        </w:tc>
      </w:tr>
      <w:tr w:rsidR="00AB66B6" w:rsidRPr="00AB66B6" w14:paraId="3ED74617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BE5664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A92050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8</w:t>
            </w:r>
          </w:p>
        </w:tc>
      </w:tr>
      <w:tr w:rsidR="00AB66B6" w:rsidRPr="00AB66B6" w14:paraId="5AB4ADEE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3A8BFD0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BD3782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 9</w:t>
            </w:r>
          </w:p>
        </w:tc>
      </w:tr>
      <w:tr w:rsidR="00AB66B6" w:rsidRPr="00AB66B6" w14:paraId="7F3EA746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0816DC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A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605D883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2A</w:t>
            </w:r>
          </w:p>
        </w:tc>
      </w:tr>
      <w:tr w:rsidR="00AB66B6" w:rsidRPr="00AB66B6" w14:paraId="64DB60B4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1A422B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B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30D48AB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2B</w:t>
            </w:r>
          </w:p>
        </w:tc>
      </w:tr>
      <w:tr w:rsidR="00AB66B6" w:rsidRPr="00AB66B6" w14:paraId="78B9E55F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F19D6B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3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D5032C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3</w:t>
            </w:r>
          </w:p>
        </w:tc>
      </w:tr>
      <w:tr w:rsidR="00AB66B6" w:rsidRPr="00AB66B6" w14:paraId="523DD805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EA153D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A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E1B23EB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4A</w:t>
            </w:r>
          </w:p>
        </w:tc>
      </w:tr>
      <w:tr w:rsidR="00AB66B6" w:rsidRPr="00AB66B6" w14:paraId="7A346F6F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995160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B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779E43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4B</w:t>
            </w:r>
          </w:p>
        </w:tc>
      </w:tr>
      <w:tr w:rsidR="00AB66B6" w:rsidRPr="00AB66B6" w14:paraId="64B595D9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8A3FFA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6931C6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4C</w:t>
            </w:r>
          </w:p>
        </w:tc>
      </w:tr>
      <w:tr w:rsidR="00AB66B6" w:rsidRPr="00AB66B6" w14:paraId="69665E17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5429E65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6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07C3462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6</w:t>
            </w:r>
          </w:p>
        </w:tc>
      </w:tr>
      <w:tr w:rsidR="00AB66B6" w:rsidRPr="00AB66B6" w14:paraId="185D9EE2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7348D1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7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615AB6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ged multivesicular body protein 7</w:t>
            </w:r>
          </w:p>
        </w:tc>
      </w:tr>
      <w:tr w:rsidR="00AB66B6" w:rsidRPr="00AB66B6" w14:paraId="342A38B5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AA4FF5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06E5ACF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c, somatic</w:t>
            </w:r>
          </w:p>
        </w:tc>
      </w:tr>
      <w:tr w:rsidR="00AB66B6" w:rsidRPr="00AB66B6" w14:paraId="3209074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2CE469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E7678E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stase, neutrophil expressed</w:t>
            </w:r>
          </w:p>
        </w:tc>
      </w:tr>
      <w:tr w:rsidR="00AB66B6" w:rsidRPr="00AB66B6" w14:paraId="04E0B37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F6985C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E3D688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peroxidase 4</w:t>
            </w:r>
          </w:p>
        </w:tc>
      </w:tr>
      <w:tr w:rsidR="00AB66B6" w:rsidRPr="00AB66B6" w14:paraId="5F2460BC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B522962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A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A0A7B2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dermin A</w:t>
            </w:r>
          </w:p>
        </w:tc>
      </w:tr>
      <w:tr w:rsidR="00AB66B6" w:rsidRPr="00AB66B6" w14:paraId="5AB6F4AE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1A0020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279EE4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dermin B</w:t>
            </w:r>
          </w:p>
        </w:tc>
      </w:tr>
      <w:tr w:rsidR="00AB66B6" w:rsidRPr="00AB66B6" w14:paraId="1EC8F09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7D59DB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C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19103B8B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dermin C</w:t>
            </w:r>
          </w:p>
        </w:tc>
      </w:tr>
      <w:tr w:rsidR="00AB66B6" w:rsidRPr="00AB66B6" w14:paraId="13F0F53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DC32B20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635A22AB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dermin D</w:t>
            </w:r>
          </w:p>
        </w:tc>
      </w:tr>
      <w:tr w:rsidR="00AB66B6" w:rsidRPr="00AB66B6" w14:paraId="5396A96F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DFC9C9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DME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7F113E7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dermin E</w:t>
            </w:r>
          </w:p>
        </w:tc>
      </w:tr>
      <w:tr w:rsidR="00AB66B6" w:rsidRPr="00AB66B6" w14:paraId="695ADFD9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5EEDC5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788E235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nzyme B</w:t>
            </w:r>
          </w:p>
        </w:tc>
      </w:tr>
      <w:tr w:rsidR="00AB66B6" w:rsidRPr="00AB66B6" w14:paraId="73D886DF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E4A647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66FC305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mobility group box 1</w:t>
            </w:r>
          </w:p>
        </w:tc>
      </w:tr>
      <w:tr w:rsidR="00AB66B6" w:rsidRPr="00AB66B6" w14:paraId="4DA53CA6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4BB1B7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91960D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8</w:t>
            </w:r>
          </w:p>
        </w:tc>
      </w:tr>
      <w:tr w:rsidR="00AB66B6" w:rsidRPr="00AB66B6" w14:paraId="52155F7C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71481A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8BE92D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 alpha</w:t>
            </w:r>
          </w:p>
        </w:tc>
      </w:tr>
      <w:tr w:rsidR="00AB66B6" w:rsidRPr="00AB66B6" w14:paraId="280DA2E0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8FCF62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3B7C3BC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1 beta</w:t>
            </w:r>
          </w:p>
        </w:tc>
      </w:tr>
      <w:tr w:rsidR="00AB66B6" w:rsidRPr="00AB66B6" w14:paraId="6B397DD2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E2E289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3BD8120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 6</w:t>
            </w:r>
          </w:p>
        </w:tc>
      </w:tr>
      <w:tr w:rsidR="00AB66B6" w:rsidRPr="00AB66B6" w14:paraId="12D65668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179CE03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785292CA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regulatory factor 1</w:t>
            </w:r>
          </w:p>
        </w:tc>
      </w:tr>
      <w:tr w:rsidR="00AB66B6" w:rsidRPr="00AB66B6" w14:paraId="4BD94FC3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43BD938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2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AD22B70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regulatory factor 2</w:t>
            </w:r>
          </w:p>
        </w:tc>
      </w:tr>
      <w:tr w:rsidR="00AB66B6" w:rsidRPr="00AB66B6" w14:paraId="558581D6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AD5D12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7C5421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CARD domain containing 4</w:t>
            </w:r>
          </w:p>
        </w:tc>
      </w:tr>
      <w:tr w:rsidR="00AB66B6" w:rsidRPr="00AB66B6" w14:paraId="151E0C0F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7DD2D6E4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1C8AD51A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pyrin domain containing 1</w:t>
            </w:r>
          </w:p>
        </w:tc>
      </w:tr>
      <w:tr w:rsidR="00AB66B6" w:rsidRPr="00AB66B6" w14:paraId="56AB4E47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CC1451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2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D851CB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pyrin domain containing 2</w:t>
            </w:r>
          </w:p>
        </w:tc>
      </w:tr>
      <w:tr w:rsidR="00AB66B6" w:rsidRPr="00AB66B6" w14:paraId="5809D5AB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4E6E3A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8B8E3D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pyrin domain containing 3</w:t>
            </w:r>
          </w:p>
        </w:tc>
      </w:tr>
      <w:tr w:rsidR="00AB66B6" w:rsidRPr="00AB66B6" w14:paraId="6A10C7F5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C56F929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6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7FA14CEB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pyrin domain containing 6</w:t>
            </w:r>
          </w:p>
        </w:tc>
      </w:tr>
      <w:tr w:rsidR="00AB66B6" w:rsidRPr="00AB66B6" w14:paraId="54C0A60B" w14:textId="77777777" w:rsidTr="00EB7803">
        <w:trPr>
          <w:trHeight w:val="278"/>
          <w:jc w:val="center"/>
        </w:trPr>
        <w:tc>
          <w:tcPr>
            <w:tcW w:w="26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3F41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7</w:t>
            </w:r>
          </w:p>
        </w:tc>
        <w:tc>
          <w:tcPr>
            <w:tcW w:w="57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9153C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 family pyrin domain containing 7</w:t>
            </w:r>
          </w:p>
        </w:tc>
      </w:tr>
      <w:tr w:rsidR="00AB66B6" w:rsidRPr="00AB66B6" w14:paraId="2B74338D" w14:textId="77777777" w:rsidTr="00EB7803">
        <w:trPr>
          <w:trHeight w:val="278"/>
          <w:jc w:val="center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EC896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5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2257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binding oligomerization domain containing 1</w:t>
            </w:r>
          </w:p>
        </w:tc>
      </w:tr>
      <w:tr w:rsidR="00AB66B6" w:rsidRPr="00AB66B6" w14:paraId="08D760AD" w14:textId="77777777" w:rsidTr="00EB7803">
        <w:trPr>
          <w:trHeight w:val="278"/>
          <w:jc w:val="center"/>
        </w:trPr>
        <w:tc>
          <w:tcPr>
            <w:tcW w:w="26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A829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57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0909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binding oligomerization domain containing 2</w:t>
            </w:r>
          </w:p>
        </w:tc>
      </w:tr>
      <w:tr w:rsidR="00AB66B6" w:rsidRPr="00AB66B6" w14:paraId="46A5F22A" w14:textId="77777777" w:rsidTr="00EB7803">
        <w:trPr>
          <w:trHeight w:val="278"/>
          <w:jc w:val="center"/>
        </w:trPr>
        <w:tc>
          <w:tcPr>
            <w:tcW w:w="26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47755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JVK</w:t>
            </w:r>
          </w:p>
        </w:tc>
        <w:tc>
          <w:tcPr>
            <w:tcW w:w="5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2D15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jvakin</w:t>
            </w:r>
          </w:p>
        </w:tc>
      </w:tr>
      <w:tr w:rsidR="00AB66B6" w:rsidRPr="00AB66B6" w14:paraId="345E5913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747FCE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FBD832E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lipase C gamma 1</w:t>
            </w:r>
          </w:p>
        </w:tc>
      </w:tr>
      <w:tr w:rsidR="00AB66B6" w:rsidRPr="00AB66B6" w14:paraId="4914C8E2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28BEDD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6D2F427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AMP-activated catalytic subunit alpha</w:t>
            </w:r>
          </w:p>
        </w:tc>
      </w:tr>
      <w:tr w:rsidR="00AB66B6" w:rsidRPr="00AB66B6" w14:paraId="43E2A42A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3D6B6C3B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D23DD03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D and CARD domain containing</w:t>
            </w:r>
          </w:p>
        </w:tc>
      </w:tr>
      <w:tr w:rsidR="00AB66B6" w:rsidRPr="00AB66B6" w14:paraId="5C899FC6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68C0C48F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F11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464191F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-related CTD associated factor 11</w:t>
            </w:r>
          </w:p>
        </w:tc>
      </w:tr>
      <w:tr w:rsidR="00AB66B6" w:rsidRPr="00AB66B6" w14:paraId="4CD1A9D6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6C3501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DE5329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R domain containing adaptor protein</w:t>
            </w:r>
          </w:p>
        </w:tc>
      </w:tr>
      <w:tr w:rsidR="00AB66B6" w:rsidRPr="00AB66B6" w14:paraId="5BA29C37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226D4352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54BC6CB1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</w:tr>
      <w:tr w:rsidR="00AB66B6" w:rsidRPr="00AB66B6" w14:paraId="0F4EB882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084FC2A0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76EA2307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tein p53</w:t>
            </w:r>
          </w:p>
        </w:tc>
      </w:tr>
      <w:tr w:rsidR="00AB66B6" w:rsidRPr="00AB66B6" w14:paraId="75A0B1CE" w14:textId="77777777" w:rsidTr="00EB7803">
        <w:trPr>
          <w:trHeight w:val="278"/>
          <w:jc w:val="center"/>
        </w:trPr>
        <w:tc>
          <w:tcPr>
            <w:tcW w:w="2629" w:type="dxa"/>
            <w:shd w:val="clear" w:color="auto" w:fill="auto"/>
            <w:noWrap/>
            <w:vAlign w:val="center"/>
            <w:hideMark/>
          </w:tcPr>
          <w:p w14:paraId="5A091B88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5702" w:type="dxa"/>
            <w:shd w:val="clear" w:color="auto" w:fill="auto"/>
            <w:noWrap/>
            <w:vAlign w:val="center"/>
            <w:hideMark/>
          </w:tcPr>
          <w:p w14:paraId="2A72151D" w14:textId="77777777" w:rsidR="00AB66B6" w:rsidRPr="00AB66B6" w:rsidRDefault="00AB66B6" w:rsidP="001D26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66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protein p63</w:t>
            </w:r>
          </w:p>
        </w:tc>
      </w:tr>
    </w:tbl>
    <w:p w14:paraId="50C9A0D9" w14:textId="112F1EFA" w:rsidR="00F97693" w:rsidRDefault="00F97693">
      <w:pPr>
        <w:rPr>
          <w:rFonts w:ascii="Times New Roman" w:hAnsi="Times New Roman" w:cs="Times New Roman"/>
        </w:rPr>
      </w:pPr>
    </w:p>
    <w:p w14:paraId="57C423A0" w14:textId="77777777" w:rsidR="00F97693" w:rsidRDefault="00F9769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D93DE1" w14:textId="18A12A79" w:rsidR="00F97693" w:rsidRPr="00725C49" w:rsidRDefault="00F97693">
      <w:pPr>
        <w:rPr>
          <w:rFonts w:ascii="Times New Roman" w:hAnsi="Times New Roman" w:cs="Times New Roman"/>
          <w:b/>
          <w:bCs/>
        </w:rPr>
      </w:pPr>
      <w:r w:rsidRPr="00725C49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725C49">
        <w:rPr>
          <w:rFonts w:ascii="Times New Roman" w:hAnsi="Times New Roman" w:cs="Times New Roman"/>
          <w:b/>
          <w:bCs/>
        </w:rPr>
        <w:t>able</w:t>
      </w:r>
      <w:r w:rsidRPr="00725C49">
        <w:rPr>
          <w:rFonts w:ascii="Times New Roman" w:hAnsi="Times New Roman" w:cs="Times New Roman" w:hint="eastAsia"/>
          <w:b/>
          <w:bCs/>
        </w:rPr>
        <w:t xml:space="preserve"> </w:t>
      </w:r>
      <w:r w:rsidRPr="00725C49">
        <w:rPr>
          <w:rFonts w:ascii="Times New Roman" w:hAnsi="Times New Roman" w:cs="Times New Roman"/>
          <w:b/>
          <w:bCs/>
        </w:rPr>
        <w:t xml:space="preserve">S2. </w:t>
      </w:r>
      <w:r w:rsidR="003F0575" w:rsidRPr="00725C49">
        <w:rPr>
          <w:rFonts w:ascii="Times New Roman" w:hAnsi="Times New Roman" w:cs="Times New Roman"/>
          <w:b/>
          <w:bCs/>
        </w:rPr>
        <w:t>Pyroptosis related genes difference.</w:t>
      </w:r>
    </w:p>
    <w:tbl>
      <w:tblPr>
        <w:tblW w:w="84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1386"/>
        <w:gridCol w:w="1501"/>
        <w:gridCol w:w="1359"/>
        <w:gridCol w:w="1523"/>
        <w:gridCol w:w="1432"/>
      </w:tblGrid>
      <w:tr w:rsidR="004436EC" w:rsidRPr="004436EC" w14:paraId="4EE87C64" w14:textId="77777777" w:rsidTr="004436EC">
        <w:trPr>
          <w:trHeight w:val="366"/>
          <w:jc w:val="center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E771" w14:textId="244C8917" w:rsidR="003F0575" w:rsidRPr="003F0575" w:rsidRDefault="00D447A4" w:rsidP="004436E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="003F0575" w:rsidRPr="003F0575">
              <w:rPr>
                <w:rFonts w:ascii="Times New Roman" w:hAnsi="Times New Roman" w:cs="Times New Roman" w:hint="eastAsia"/>
                <w:b/>
                <w:bCs/>
              </w:rPr>
              <w:t>en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DC4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F0575">
              <w:rPr>
                <w:rFonts w:ascii="Times New Roman" w:hAnsi="Times New Roman" w:cs="Times New Roman" w:hint="eastAsia"/>
                <w:b/>
                <w:bCs/>
              </w:rPr>
              <w:t>conMean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5DF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F0575">
              <w:rPr>
                <w:rFonts w:ascii="Times New Roman" w:hAnsi="Times New Roman" w:cs="Times New Roman" w:hint="eastAsia"/>
                <w:b/>
                <w:bCs/>
              </w:rPr>
              <w:t>treatMea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D1B3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F0575">
              <w:rPr>
                <w:rFonts w:ascii="Times New Roman" w:hAnsi="Times New Roman" w:cs="Times New Roman" w:hint="eastAsia"/>
                <w:b/>
                <w:bCs/>
              </w:rPr>
              <w:t>logFC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9021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F0575">
              <w:rPr>
                <w:rFonts w:ascii="Times New Roman" w:hAnsi="Times New Roman" w:cs="Times New Roman" w:hint="eastAsia"/>
                <w:b/>
                <w:bCs/>
              </w:rPr>
              <w:t>pValu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FC2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F0575">
              <w:rPr>
                <w:rFonts w:ascii="Times New Roman" w:hAnsi="Times New Roman" w:cs="Times New Roman" w:hint="eastAsia"/>
                <w:b/>
                <w:bCs/>
              </w:rPr>
              <w:t>fdr</w:t>
            </w:r>
          </w:p>
        </w:tc>
      </w:tr>
      <w:tr w:rsidR="004436EC" w:rsidRPr="004436EC" w14:paraId="7D70C86F" w14:textId="77777777" w:rsidTr="004436EC">
        <w:trPr>
          <w:trHeight w:val="366"/>
          <w:jc w:val="center"/>
        </w:trPr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F294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GSDMC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E0F9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018588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75B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165932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DAD8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3.158149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7E9E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06E-18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3E6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53E-17</w:t>
            </w:r>
          </w:p>
        </w:tc>
      </w:tr>
      <w:tr w:rsidR="004436EC" w:rsidRPr="004436EC" w14:paraId="479B2E18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C6546A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ELANE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5A15DB8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78741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A95356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0710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92DCCC4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-3.470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D153EB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56E-2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313BF36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7.50E-25</w:t>
            </w:r>
          </w:p>
        </w:tc>
      </w:tr>
      <w:tr w:rsidR="004436EC" w:rsidRPr="004436EC" w14:paraId="00E45D61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7442064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NLRP7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B9B75B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20362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5FFE21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05545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490984B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-1.876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A2F413A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7.86E-16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E6089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6.29E-15</w:t>
            </w:r>
          </w:p>
        </w:tc>
      </w:tr>
      <w:tr w:rsidR="004436EC" w:rsidRPr="004436EC" w14:paraId="66E8F5EC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DF0184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CASP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4A1666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6.0318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E4A0626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3.94562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8DA9108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-2.0226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3FAC6B6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50E-1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6A5EFAF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80E-16</w:t>
            </w:r>
          </w:p>
        </w:tc>
      </w:tr>
      <w:tr w:rsidR="004436EC" w:rsidRPr="004436EC" w14:paraId="0AD29D30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2F476A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IL1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3AD35778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164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8CF65A4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575974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77B369F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3.26061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EB36C5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22E-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6A1089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46E-14</w:t>
            </w:r>
          </w:p>
        </w:tc>
      </w:tr>
      <w:tr w:rsidR="004436EC" w:rsidRPr="004436EC" w14:paraId="5C9A0C99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CE4ED3D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NOD2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56E1CD9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45289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556295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3338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2B3DF59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55836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98C1E7D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7.01E-12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F7A945A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80E-11</w:t>
            </w:r>
          </w:p>
        </w:tc>
      </w:tr>
      <w:tr w:rsidR="004436EC" w:rsidRPr="004436EC" w14:paraId="1B2767D7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E22380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GZM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A7897C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263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F63828F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0.8179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7949CE9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25704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B54854F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56E-11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48B32C3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5.22E-11</w:t>
            </w:r>
          </w:p>
        </w:tc>
      </w:tr>
      <w:tr w:rsidR="004436EC" w:rsidRPr="004436EC" w14:paraId="433BAD8B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1C7667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GSDM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9B2C86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0.32564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BE39B0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899486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EB7BF7F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54423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3A4B9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5.20E-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971F11D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77E-14</w:t>
            </w:r>
          </w:p>
        </w:tc>
      </w:tr>
      <w:tr w:rsidR="004436EC" w:rsidRPr="004436EC" w14:paraId="039931FA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37D7653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IL1B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F313D45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9977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F086837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0.4113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092F24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7962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646D39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4.84E-07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7BEF3BB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8.61E-07</w:t>
            </w:r>
          </w:p>
        </w:tc>
      </w:tr>
      <w:tr w:rsidR="004436EC" w:rsidRPr="004436EC" w14:paraId="54A951BA" w14:textId="77777777" w:rsidTr="004436EC">
        <w:trPr>
          <w:trHeight w:val="366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71F084E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PLCG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C8E72EC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4.58223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FDBB8BA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0.1312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1B4A8E1D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14469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3AC082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2.43E-15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6F80A20" w14:textId="77777777" w:rsidR="003F0575" w:rsidRPr="003F0575" w:rsidRDefault="003F0575" w:rsidP="004436EC">
            <w:pPr>
              <w:rPr>
                <w:rFonts w:ascii="Times New Roman" w:hAnsi="Times New Roman" w:cs="Times New Roman" w:hint="eastAsia"/>
              </w:rPr>
            </w:pPr>
            <w:r w:rsidRPr="003F0575">
              <w:rPr>
                <w:rFonts w:ascii="Times New Roman" w:hAnsi="Times New Roman" w:cs="Times New Roman" w:hint="eastAsia"/>
              </w:rPr>
              <w:t>1.46E-14</w:t>
            </w:r>
          </w:p>
        </w:tc>
      </w:tr>
    </w:tbl>
    <w:p w14:paraId="79E73181" w14:textId="169F94EA" w:rsidR="00725C49" w:rsidRDefault="00725C49" w:rsidP="003F0575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03209513" w14:textId="77777777" w:rsidR="00725C49" w:rsidRDefault="00725C49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/>
          <w:color w:val="000000"/>
          <w:kern w:val="0"/>
          <w:sz w:val="22"/>
        </w:rPr>
        <w:br w:type="page"/>
      </w:r>
    </w:p>
    <w:p w14:paraId="7831B524" w14:textId="77777777" w:rsidR="00725C49" w:rsidRPr="00725C49" w:rsidRDefault="00725C49" w:rsidP="00725C49">
      <w:pPr>
        <w:widowControl/>
        <w:rPr>
          <w:rFonts w:ascii="Times New Roman" w:hAnsi="Times New Roman" w:cs="Times New Roman"/>
          <w:b/>
          <w:bCs/>
        </w:rPr>
      </w:pPr>
      <w:r w:rsidRPr="00725C49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725C49">
        <w:rPr>
          <w:rFonts w:ascii="Times New Roman" w:hAnsi="Times New Roman" w:cs="Times New Roman"/>
          <w:b/>
          <w:bCs/>
        </w:rPr>
        <w:t>able S3. Pyroptosis related lncRNA geneCoef.</w:t>
      </w:r>
    </w:p>
    <w:tbl>
      <w:tblPr>
        <w:tblW w:w="43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942"/>
      </w:tblGrid>
      <w:tr w:rsidR="00725C49" w:rsidRPr="00725C49" w14:paraId="7367F213" w14:textId="77777777" w:rsidTr="00725C49">
        <w:trPr>
          <w:trHeight w:val="279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78F4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725C49">
              <w:rPr>
                <w:rFonts w:ascii="Times New Roman" w:hAnsi="Times New Roman" w:cs="Times New Roman" w:hint="eastAsia"/>
                <w:b/>
                <w:bCs/>
              </w:rPr>
              <w:t>Gen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0747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  <w:b/>
                <w:bCs/>
              </w:rPr>
            </w:pPr>
            <w:r w:rsidRPr="00725C49">
              <w:rPr>
                <w:rFonts w:ascii="Times New Roman" w:hAnsi="Times New Roman" w:cs="Times New Roman" w:hint="eastAsia"/>
                <w:b/>
                <w:bCs/>
              </w:rPr>
              <w:t>Coef</w:t>
            </w:r>
          </w:p>
        </w:tc>
      </w:tr>
      <w:tr w:rsidR="00725C49" w:rsidRPr="00725C49" w14:paraId="32C289AE" w14:textId="77777777" w:rsidTr="00725C49">
        <w:trPr>
          <w:trHeight w:val="279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C773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SNHG2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6D0E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6661529</w:t>
            </w:r>
          </w:p>
        </w:tc>
      </w:tr>
      <w:tr w:rsidR="00725C49" w:rsidRPr="00725C49" w14:paraId="5EB0B938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C2898A6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OSLID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6C74FA3C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2.8228213</w:t>
            </w:r>
          </w:p>
        </w:tc>
      </w:tr>
      <w:tr w:rsidR="00725C49" w:rsidRPr="00725C49" w14:paraId="45C877DA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CBE8910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MEM147-AS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749CFDFB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900612</w:t>
            </w:r>
          </w:p>
        </w:tc>
      </w:tr>
      <w:tr w:rsidR="00725C49" w:rsidRPr="00725C49" w14:paraId="321FD617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6AAAECD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CCDC183-AS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4D00C8B0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793203</w:t>
            </w:r>
          </w:p>
        </w:tc>
      </w:tr>
      <w:tr w:rsidR="00725C49" w:rsidRPr="00725C49" w14:paraId="21B43CDC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A64F525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AL354836.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5E1D362D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6699034</w:t>
            </w:r>
          </w:p>
        </w:tc>
      </w:tr>
      <w:tr w:rsidR="00725C49" w:rsidRPr="00725C49" w14:paraId="581FAC95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8F759A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LINC00174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0C9F58D5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7248961</w:t>
            </w:r>
          </w:p>
        </w:tc>
      </w:tr>
      <w:tr w:rsidR="00725C49" w:rsidRPr="00725C49" w14:paraId="139A20AF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22CBBBA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AC023157.2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92AA21E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36800457</w:t>
            </w:r>
          </w:p>
        </w:tc>
      </w:tr>
      <w:tr w:rsidR="00725C49" w:rsidRPr="00725C49" w14:paraId="42C3606D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AE48D81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AC084125.2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4D153C9E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1302489</w:t>
            </w:r>
          </w:p>
        </w:tc>
      </w:tr>
      <w:tr w:rsidR="00725C49" w:rsidRPr="00725C49" w14:paraId="78C3A77A" w14:textId="77777777" w:rsidTr="00725C49">
        <w:trPr>
          <w:trHeight w:val="279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C570612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AL137782.1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14:paraId="1190BD87" w14:textId="77777777" w:rsidR="00725C49" w:rsidRPr="00725C49" w:rsidRDefault="00725C49" w:rsidP="00725C49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540688</w:t>
            </w:r>
          </w:p>
        </w:tc>
      </w:tr>
    </w:tbl>
    <w:p w14:paraId="75CB62F0" w14:textId="00BBC27A" w:rsidR="00725C49" w:rsidRDefault="00725C49" w:rsidP="003F0575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</w:p>
    <w:p w14:paraId="3E206B28" w14:textId="77777777" w:rsidR="00725C49" w:rsidRDefault="00725C49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ascii="等线" w:eastAsia="等线" w:hAnsi="等线" w:cs="宋体"/>
          <w:color w:val="000000"/>
          <w:kern w:val="0"/>
          <w:sz w:val="22"/>
        </w:rPr>
        <w:br w:type="page"/>
      </w:r>
    </w:p>
    <w:p w14:paraId="43326E3C" w14:textId="472188B0" w:rsidR="003F0575" w:rsidRPr="00F07755" w:rsidRDefault="00725C49" w:rsidP="003F0575">
      <w:pPr>
        <w:widowControl/>
        <w:rPr>
          <w:rFonts w:ascii="Times New Roman" w:hAnsi="Times New Roman" w:cs="Times New Roman"/>
          <w:b/>
          <w:bCs/>
        </w:rPr>
      </w:pPr>
      <w:r w:rsidRPr="00F07755">
        <w:rPr>
          <w:rFonts w:ascii="Times New Roman" w:hAnsi="Times New Roman" w:cs="Times New Roman"/>
          <w:b/>
          <w:bCs/>
        </w:rPr>
        <w:lastRenderedPageBreak/>
        <w:t>Table S4. Immune correlation result.</w:t>
      </w:r>
    </w:p>
    <w:tbl>
      <w:tblPr>
        <w:tblW w:w="83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25"/>
        <w:gridCol w:w="1666"/>
        <w:gridCol w:w="1625"/>
      </w:tblGrid>
      <w:tr w:rsidR="00725C49" w:rsidRPr="00725C49" w14:paraId="4DE04A0E" w14:textId="77777777" w:rsidTr="00F07755">
        <w:trPr>
          <w:trHeight w:val="281"/>
        </w:trPr>
        <w:tc>
          <w:tcPr>
            <w:tcW w:w="5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49EA" w14:textId="10542191" w:rsidR="00725C49" w:rsidRPr="00725C49" w:rsidRDefault="00D447A4" w:rsidP="00F07755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="00725C49" w:rsidRPr="00725C49">
              <w:rPr>
                <w:rFonts w:ascii="Times New Roman" w:hAnsi="Times New Roman" w:cs="Times New Roman" w:hint="eastAsia"/>
                <w:b/>
                <w:bCs/>
              </w:rPr>
              <w:t>mmun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646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  <w:b/>
                <w:bCs/>
              </w:rPr>
            </w:pPr>
            <w:r w:rsidRPr="00725C49">
              <w:rPr>
                <w:rFonts w:ascii="Times New Roman" w:hAnsi="Times New Roman" w:cs="Times New Roman" w:hint="eastAsia"/>
                <w:b/>
                <w:bCs/>
              </w:rPr>
              <w:t>cor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DD4B" w14:textId="78202E6B" w:rsidR="00725C49" w:rsidRPr="00725C49" w:rsidRDefault="00D447A4" w:rsidP="00F07755">
            <w:pPr>
              <w:widowControl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="00725C49" w:rsidRPr="00725C49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725C49" w:rsidRPr="00725C49" w14:paraId="7C34442C" w14:textId="77777777" w:rsidTr="00F07755">
        <w:trPr>
          <w:trHeight w:val="281"/>
        </w:trPr>
        <w:tc>
          <w:tcPr>
            <w:tcW w:w="5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E3B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_TIMER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A04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81507154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306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70E-09</w:t>
            </w:r>
          </w:p>
        </w:tc>
      </w:tr>
      <w:tr w:rsidR="00725C49" w:rsidRPr="00725C49" w14:paraId="5032B992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C283AE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Neutrophil_TIM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E679CF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9142162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7FE41E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4.88E-05</w:t>
            </w:r>
          </w:p>
        </w:tc>
      </w:tr>
      <w:tr w:rsidR="00725C49" w:rsidRPr="00725C49" w14:paraId="4E02770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505E58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_TIM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E43AE4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8715675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580EC9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6.99E-05</w:t>
            </w:r>
          </w:p>
        </w:tc>
      </w:tr>
      <w:tr w:rsidR="00725C49" w:rsidRPr="00725C49" w14:paraId="5B801279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F9C937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_TIM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4D2333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9138767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F03AFE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4.89E-05</w:t>
            </w:r>
          </w:p>
        </w:tc>
      </w:tr>
      <w:tr w:rsidR="00725C49" w:rsidRPr="00725C49" w14:paraId="6C27CC16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5B5198D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B cell memory_CIBERSOR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460D3E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0605096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1AF464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5110803</w:t>
            </w:r>
          </w:p>
        </w:tc>
      </w:tr>
      <w:tr w:rsidR="00725C49" w:rsidRPr="00725C49" w14:paraId="0056B7E9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DCD4E1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 memory resting_CIBERSOR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83AC4E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2647471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1A1340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7490015</w:t>
            </w:r>
          </w:p>
        </w:tc>
      </w:tr>
      <w:tr w:rsidR="00725C49" w:rsidRPr="00725C49" w14:paraId="2DDE05A5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19DA095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onocyte_CIBERSOR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CA4073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312986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BB5F0A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5484489</w:t>
            </w:r>
          </w:p>
        </w:tc>
      </w:tr>
      <w:tr w:rsidR="00725C49" w:rsidRPr="00725C49" w14:paraId="2B6A1A54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98B4FA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 resting_CIBERSOR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07B82C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3108995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D55B0B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5560085</w:t>
            </w:r>
          </w:p>
        </w:tc>
      </w:tr>
      <w:tr w:rsidR="00725C49" w:rsidRPr="00725C49" w14:paraId="5334AD7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080CFE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st cell resting_CIBERSORT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8B56E8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3079467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35EB43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5668655</w:t>
            </w:r>
          </w:p>
        </w:tc>
      </w:tr>
      <w:tr w:rsidR="00725C49" w:rsidRPr="00725C49" w14:paraId="69CCA8DC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6F0C33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B cell memory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D7E0C4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0836043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7A96D2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2093655</w:t>
            </w:r>
          </w:p>
        </w:tc>
      </w:tr>
      <w:tr w:rsidR="00725C49" w:rsidRPr="00725C49" w14:paraId="23C2AEB2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6B76F54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8+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DABD00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481413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3594BE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1706273</w:t>
            </w:r>
          </w:p>
        </w:tc>
      </w:tr>
      <w:tr w:rsidR="00725C49" w:rsidRPr="00725C49" w14:paraId="584820E7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EB4B63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follicular helper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5BEFD6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7931803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B0C0C7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140525</w:t>
            </w:r>
          </w:p>
        </w:tc>
      </w:tr>
      <w:tr w:rsidR="00725C49" w:rsidRPr="00725C49" w14:paraId="64B812A1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622323A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regulatory (Tregs)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91C4A9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1794558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D6632C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12682071</w:t>
            </w:r>
          </w:p>
        </w:tc>
      </w:tr>
      <w:tr w:rsidR="00725C49" w:rsidRPr="00725C49" w14:paraId="4CE26518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4AF85C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NK cell activated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CAAF9B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9330448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63B52C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48925707</w:t>
            </w:r>
          </w:p>
        </w:tc>
      </w:tr>
      <w:tr w:rsidR="00725C49" w:rsidRPr="00725C49" w14:paraId="1655C9D7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44D1F4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onocyte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DB61DF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5632343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EA9776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924755</w:t>
            </w:r>
          </w:p>
        </w:tc>
      </w:tr>
      <w:tr w:rsidR="00725C49" w:rsidRPr="00725C49" w14:paraId="1A429878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42CEB6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 M0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4FFEB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277460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9EBE87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17E-06</w:t>
            </w:r>
          </w:p>
        </w:tc>
      </w:tr>
      <w:tr w:rsidR="00725C49" w:rsidRPr="00725C49" w14:paraId="7B2B6335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7DFE8A6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 M1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3ECCC7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4734757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1E6DF3B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1807864</w:t>
            </w:r>
          </w:p>
        </w:tc>
      </w:tr>
      <w:tr w:rsidR="00725C49" w:rsidRPr="00725C49" w14:paraId="2AE5DF45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A89DD2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 M2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F595B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0785526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97CFC3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9.61E-06</w:t>
            </w:r>
          </w:p>
        </w:tc>
      </w:tr>
      <w:tr w:rsidR="00725C49" w:rsidRPr="00725C49" w14:paraId="373D5A9E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FB3208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 resting_CIBERSORT-ABS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5F29E7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050976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7B5745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6456284</w:t>
            </w:r>
          </w:p>
        </w:tc>
      </w:tr>
      <w:tr w:rsidR="00725C49" w:rsidRPr="00725C49" w14:paraId="5BCC145A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7CA228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B cell_QUANTISE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09BB20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2736142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00931E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22E-06</w:t>
            </w:r>
          </w:p>
        </w:tc>
      </w:tr>
      <w:tr w:rsidR="00725C49" w:rsidRPr="00725C49" w14:paraId="312306B6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F35ABB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 M2_QUANTISE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9088DD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4554313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835C06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2059732</w:t>
            </w:r>
          </w:p>
        </w:tc>
      </w:tr>
      <w:tr w:rsidR="00725C49" w:rsidRPr="00725C49" w14:paraId="6E8BD108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7C53F0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8+_QUANTISE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5107B6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1702919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45B52F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13395661</w:t>
            </w:r>
          </w:p>
        </w:tc>
      </w:tr>
      <w:tr w:rsidR="00725C49" w:rsidRPr="00725C49" w14:paraId="50117BE6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4DF1C5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regulatory (Tregs)_QUANTISE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4FEA6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6105683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5ADFA03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639974</w:t>
            </w:r>
          </w:p>
        </w:tc>
      </w:tr>
      <w:tr w:rsidR="00725C49" w:rsidRPr="00725C49" w14:paraId="772B6DB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9CB094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uncharacterized cell_QUANTISE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D3104F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0167343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C98A62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31850781</w:t>
            </w:r>
          </w:p>
        </w:tc>
      </w:tr>
      <w:tr w:rsidR="00725C49" w:rsidRPr="00725C49" w14:paraId="2D0C965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581C611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3C49886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3875919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81C343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3.65E-07</w:t>
            </w:r>
          </w:p>
        </w:tc>
      </w:tr>
      <w:tr w:rsidR="00725C49" w:rsidRPr="00725C49" w14:paraId="30351E0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56EFAE4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cytotoxicity score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3FE394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3760468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AE938C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3619156</w:t>
            </w:r>
          </w:p>
        </w:tc>
      </w:tr>
      <w:tr w:rsidR="00725C49" w:rsidRPr="00725C49" w14:paraId="15525216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0CD378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NK cel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BD6FE3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7446397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1E47B1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217985</w:t>
            </w:r>
          </w:p>
        </w:tc>
      </w:tr>
      <w:tr w:rsidR="00725C49" w:rsidRPr="00725C49" w14:paraId="2B59B8B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1223C2B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B cel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0F21DE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375921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37219E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362226</w:t>
            </w:r>
          </w:p>
        </w:tc>
      </w:tr>
      <w:tr w:rsidR="00725C49" w:rsidRPr="00725C49" w14:paraId="6B24E031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C0F65E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onocyte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5C5DFB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4112291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324F05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2.78E-07</w:t>
            </w:r>
          </w:p>
        </w:tc>
      </w:tr>
      <w:tr w:rsidR="00725C49" w:rsidRPr="00725C49" w14:paraId="177F620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0B9A6A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/Monocyte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D39EE1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4112291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6270ABE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2.78E-07</w:t>
            </w:r>
          </w:p>
        </w:tc>
      </w:tr>
      <w:tr w:rsidR="00725C49" w:rsidRPr="00725C49" w14:paraId="54162D4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CDFBD3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69F22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338883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17C2EA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4648296</w:t>
            </w:r>
          </w:p>
        </w:tc>
      </w:tr>
      <w:tr w:rsidR="00725C49" w:rsidRPr="00725C49" w14:paraId="447932A2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1D5007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Neutrophi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37FF47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4412693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ED1DF8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2299318</w:t>
            </w:r>
          </w:p>
        </w:tc>
      </w:tr>
      <w:tr w:rsidR="00725C49" w:rsidRPr="00725C49" w14:paraId="1B5ED2AE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8983C9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Endothelial cell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359D24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3626440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7E51B8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4.85E-07</w:t>
            </w:r>
          </w:p>
        </w:tc>
      </w:tr>
      <w:tr w:rsidR="00725C49" w:rsidRPr="00725C49" w14:paraId="60447531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1FC52A9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Cancer associated fibroblast_MCPCOUNTE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A0094D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6629940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35BB53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28E-08</w:t>
            </w:r>
          </w:p>
        </w:tc>
      </w:tr>
      <w:tr w:rsidR="00725C49" w:rsidRPr="00725C49" w14:paraId="4070933D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D50D40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 activated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0E4159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871680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91C5EE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6.98E-05</w:t>
            </w:r>
          </w:p>
        </w:tc>
      </w:tr>
      <w:tr w:rsidR="00725C49" w:rsidRPr="00725C49" w14:paraId="23FEB491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9CD592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 memory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5E2571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0415025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7347F2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7854393</w:t>
            </w:r>
          </w:p>
        </w:tc>
      </w:tr>
      <w:tr w:rsidR="00725C49" w:rsidRPr="00725C49" w14:paraId="2647BC8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D61D76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 naiv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912AC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9355689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5234CD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3.87E-05</w:t>
            </w:r>
          </w:p>
        </w:tc>
      </w:tr>
      <w:tr w:rsidR="00725C49" w:rsidRPr="00725C49" w14:paraId="2B99BC39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919755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 central memory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0B8728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28938794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F0FC8D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6395751</w:t>
            </w:r>
          </w:p>
        </w:tc>
      </w:tr>
      <w:tr w:rsidR="00725C49" w:rsidRPr="00725C49" w14:paraId="51C86432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3D6ACC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Common lymphoid progenitor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DB0030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63899942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46FD84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518691</w:t>
            </w:r>
          </w:p>
        </w:tc>
      </w:tr>
      <w:tr w:rsidR="00725C49" w:rsidRPr="00725C49" w14:paraId="33F816BC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FB8B48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yeloid dendritic cell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BF3254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2849615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9EA7E3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6581072</w:t>
            </w:r>
          </w:p>
        </w:tc>
      </w:tr>
      <w:tr w:rsidR="00725C49" w:rsidRPr="00725C49" w14:paraId="3E3E3A34" w14:textId="77777777" w:rsidTr="00F07755">
        <w:trPr>
          <w:trHeight w:val="281"/>
        </w:trPr>
        <w:tc>
          <w:tcPr>
            <w:tcW w:w="50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8D0AB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Endothelial cell_XCELL</w:t>
            </w:r>
          </w:p>
        </w:tc>
        <w:tc>
          <w:tcPr>
            <w:tcW w:w="16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E1790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71679532</w:t>
            </w:r>
          </w:p>
        </w:tc>
        <w:tc>
          <w:tcPr>
            <w:tcW w:w="16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EC09B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269945</w:t>
            </w:r>
          </w:p>
        </w:tc>
      </w:tr>
      <w:tr w:rsidR="00725C49" w:rsidRPr="00725C49" w14:paraId="654F79BF" w14:textId="77777777" w:rsidTr="00F07755">
        <w:trPr>
          <w:trHeight w:val="281"/>
        </w:trPr>
        <w:tc>
          <w:tcPr>
            <w:tcW w:w="50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BAC9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Hematopoietic stem cell_XCELL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9E71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1769872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23D88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12870928</w:t>
            </w:r>
          </w:p>
        </w:tc>
      </w:tr>
      <w:tr w:rsidR="00725C49" w:rsidRPr="00725C49" w14:paraId="452BF208" w14:textId="77777777" w:rsidTr="00F07755">
        <w:trPr>
          <w:trHeight w:val="281"/>
        </w:trPr>
        <w:tc>
          <w:tcPr>
            <w:tcW w:w="50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E917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lastRenderedPageBreak/>
              <w:t>Macrophage_XCELL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E7BF6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9289501</w:t>
            </w:r>
          </w:p>
        </w:tc>
        <w:tc>
          <w:tcPr>
            <w:tcW w:w="1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65307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49930532</w:t>
            </w:r>
          </w:p>
        </w:tc>
      </w:tr>
      <w:tr w:rsidR="00725C49" w:rsidRPr="00725C49" w14:paraId="6C9A9805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41F1097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 M1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7056EB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3025212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675B48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5873119</w:t>
            </w:r>
          </w:p>
        </w:tc>
      </w:tr>
      <w:tr w:rsidR="00725C49" w:rsidRPr="00725C49" w14:paraId="50EEBBBE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01C6EBE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onocyt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753FE8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9828865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C57D76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37992925</w:t>
            </w:r>
          </w:p>
        </w:tc>
      </w:tr>
      <w:tr w:rsidR="00725C49" w:rsidRPr="00725C49" w14:paraId="29F609E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1A54CA6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B cell naiv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D7A7A5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204907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EB3FCC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10873045</w:t>
            </w:r>
          </w:p>
        </w:tc>
      </w:tr>
      <w:tr w:rsidR="00725C49" w:rsidRPr="00725C49" w14:paraId="4F9069A5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5EE7D7E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gamma delta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F52E76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53406433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A851C0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1154409</w:t>
            </w:r>
          </w:p>
        </w:tc>
      </w:tr>
      <w:tr w:rsidR="00725C49" w:rsidRPr="00725C49" w14:paraId="52860BAC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231AE8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immune scor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700D40B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68376605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5D39EF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361436</w:t>
            </w:r>
          </w:p>
        </w:tc>
      </w:tr>
      <w:tr w:rsidR="00725C49" w:rsidRPr="00725C49" w14:paraId="22F9EDD4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7B7AAA4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stroma scor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BE2B1F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7017263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2D1501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306071</w:t>
            </w:r>
          </w:p>
        </w:tc>
      </w:tr>
      <w:tr w:rsidR="00725C49" w:rsidRPr="00725C49" w14:paraId="159A7AFE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69259A5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icroenvironment score_XCEL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29E912F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0088096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78349DE6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2.00E-05</w:t>
            </w:r>
          </w:p>
        </w:tc>
      </w:tr>
      <w:tr w:rsidR="00725C49" w:rsidRPr="00725C49" w14:paraId="1EBD541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626D0E4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Cancer associated fibroblast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CC8C55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8312205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D48039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36E-09</w:t>
            </w:r>
          </w:p>
        </w:tc>
      </w:tr>
      <w:tr w:rsidR="00725C49" w:rsidRPr="00725C49" w14:paraId="6479A9D8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604F2F8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4+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8DFF51C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10101809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2CB188D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0072342</w:t>
            </w:r>
          </w:p>
        </w:tc>
      </w:tr>
      <w:tr w:rsidR="00725C49" w:rsidRPr="00725C49" w14:paraId="59737473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A75AE6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T cell CD8+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FB013E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10562514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0F7B1F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25744317</w:t>
            </w:r>
          </w:p>
        </w:tc>
      </w:tr>
      <w:tr w:rsidR="00725C49" w:rsidRPr="00725C49" w14:paraId="50384FD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D473532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Endothelial cell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FD09BB3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10180836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30F20861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7.96E-06</w:t>
            </w:r>
          </w:p>
        </w:tc>
      </w:tr>
      <w:tr w:rsidR="00725C49" w:rsidRPr="00725C49" w14:paraId="39347DA4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1B5D07A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Macrophage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AFBBC94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227140511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067E5FF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1.34E-06</w:t>
            </w:r>
          </w:p>
        </w:tc>
      </w:tr>
      <w:tr w:rsidR="00725C49" w:rsidRPr="00725C49" w14:paraId="7DF84F0F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2DC4E089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NK cell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4E6A71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182526597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4FA4BD20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0.000108725</w:t>
            </w:r>
          </w:p>
        </w:tc>
      </w:tr>
      <w:tr w:rsidR="00725C49" w:rsidRPr="00725C49" w14:paraId="2391CD96" w14:textId="77777777" w:rsidTr="00F07755">
        <w:trPr>
          <w:trHeight w:val="281"/>
        </w:trPr>
        <w:tc>
          <w:tcPr>
            <w:tcW w:w="5025" w:type="dxa"/>
            <w:shd w:val="clear" w:color="auto" w:fill="auto"/>
            <w:noWrap/>
            <w:vAlign w:val="center"/>
            <w:hideMark/>
          </w:tcPr>
          <w:p w14:paraId="39FDFBDE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uncharacterized cell_EPIC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FB45295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-0.323052628</w:t>
            </w:r>
          </w:p>
        </w:tc>
        <w:tc>
          <w:tcPr>
            <w:tcW w:w="1625" w:type="dxa"/>
            <w:shd w:val="clear" w:color="auto" w:fill="auto"/>
            <w:noWrap/>
            <w:vAlign w:val="center"/>
            <w:hideMark/>
          </w:tcPr>
          <w:p w14:paraId="23D0FD4A" w14:textId="77777777" w:rsidR="00725C49" w:rsidRPr="00725C49" w:rsidRDefault="00725C49" w:rsidP="00F07755">
            <w:pPr>
              <w:widowControl/>
              <w:rPr>
                <w:rFonts w:ascii="Times New Roman" w:hAnsi="Times New Roman" w:cs="Times New Roman" w:hint="eastAsia"/>
              </w:rPr>
            </w:pPr>
            <w:r w:rsidRPr="00725C49">
              <w:rPr>
                <w:rFonts w:ascii="Times New Roman" w:hAnsi="Times New Roman" w:cs="Times New Roman" w:hint="eastAsia"/>
              </w:rPr>
              <w:t>3.59E-12</w:t>
            </w:r>
          </w:p>
        </w:tc>
      </w:tr>
    </w:tbl>
    <w:p w14:paraId="6C85A6CB" w14:textId="77777777" w:rsidR="00725C49" w:rsidRPr="00725C49" w:rsidRDefault="00725C49" w:rsidP="003F0575">
      <w:pPr>
        <w:widowControl/>
        <w:rPr>
          <w:rFonts w:ascii="Times New Roman" w:hAnsi="Times New Roman" w:cs="Times New Roman" w:hint="eastAsia"/>
        </w:rPr>
      </w:pPr>
    </w:p>
    <w:sectPr w:rsidR="00725C49" w:rsidRPr="00725C49" w:rsidSect="00443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43"/>
    <w:rsid w:val="003F0575"/>
    <w:rsid w:val="004436EC"/>
    <w:rsid w:val="00725C49"/>
    <w:rsid w:val="00AB66B6"/>
    <w:rsid w:val="00C50E43"/>
    <w:rsid w:val="00D447A4"/>
    <w:rsid w:val="00D45582"/>
    <w:rsid w:val="00EB7803"/>
    <w:rsid w:val="00F07755"/>
    <w:rsid w:val="00F9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E1B5"/>
  <w15:chartTrackingRefBased/>
  <w15:docId w15:val="{787DA890-18F1-4E76-A3F7-1CB43EA0F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8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23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7</cp:revision>
  <dcterms:created xsi:type="dcterms:W3CDTF">2021-12-25T14:15:00Z</dcterms:created>
  <dcterms:modified xsi:type="dcterms:W3CDTF">2021-12-25T14:37:00Z</dcterms:modified>
</cp:coreProperties>
</file>